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8C185E" w14:textId="7CE63C10" w:rsidR="00897B14" w:rsidRPr="00897B14" w:rsidRDefault="00897B14" w:rsidP="00897B14">
      <w:pPr>
        <w:spacing w:line="480" w:lineRule="auto"/>
        <w:rPr>
          <w:rFonts w:eastAsia="PMingLiU"/>
          <w:b/>
          <w:color w:val="000000" w:themeColor="text1"/>
          <w:sz w:val="24"/>
          <w:lang w:eastAsia="zh-TW"/>
        </w:rPr>
      </w:pPr>
      <w:r w:rsidRPr="00354B02">
        <w:rPr>
          <w:rFonts w:eastAsia="Times New Roman"/>
          <w:b/>
          <w:color w:val="000000" w:themeColor="text1"/>
          <w:sz w:val="24"/>
          <w:lang w:val="en"/>
        </w:rPr>
        <w:t>Tumor suppressive role of mitochondrial sirtuin 4 in induction of G2/M cell cycle arrest and apoptosis in hepatitis B virus-related hepatocellular carcinoma</w:t>
      </w:r>
    </w:p>
    <w:p w14:paraId="00BDA4CA" w14:textId="77777777" w:rsidR="007B54D1" w:rsidRDefault="007B54D1" w:rsidP="008A5847">
      <w:pPr>
        <w:pStyle w:val="HTMLPreformatted"/>
        <w:spacing w:line="480" w:lineRule="auto"/>
      </w:pPr>
    </w:p>
    <w:p w14:paraId="06679268" w14:textId="77777777" w:rsidR="00FC366E" w:rsidRPr="009B610C" w:rsidRDefault="00FC366E" w:rsidP="008A5847">
      <w:pPr>
        <w:spacing w:line="480" w:lineRule="auto"/>
        <w:rPr>
          <w:rFonts w:eastAsia="PMingLiU"/>
          <w:b/>
          <w:color w:val="000000" w:themeColor="text1"/>
          <w:sz w:val="24"/>
          <w:lang w:eastAsia="zh-TW"/>
        </w:rPr>
      </w:pPr>
      <w:r w:rsidRPr="009B610C">
        <w:rPr>
          <w:color w:val="000000" w:themeColor="text1"/>
          <w:sz w:val="24"/>
          <w:lang w:eastAsia="zh-TW"/>
        </w:rPr>
        <w:t>Fung</w:t>
      </w:r>
      <w:r w:rsidRPr="009B610C">
        <w:rPr>
          <w:rFonts w:eastAsia="PMingLiU"/>
          <w:color w:val="000000" w:themeColor="text1"/>
          <w:sz w:val="24"/>
          <w:lang w:eastAsia="zh-TW"/>
        </w:rPr>
        <w:t>-</w:t>
      </w:r>
      <w:r w:rsidRPr="009B610C">
        <w:rPr>
          <w:color w:val="000000" w:themeColor="text1"/>
          <w:sz w:val="24"/>
          <w:lang w:eastAsia="zh-TW"/>
        </w:rPr>
        <w:t>Yu Huang,</w:t>
      </w:r>
      <w:r w:rsidRPr="009B610C">
        <w:rPr>
          <w:color w:val="000000" w:themeColor="text1"/>
          <w:sz w:val="24"/>
          <w:vertAlign w:val="superscript"/>
          <w:lang w:eastAsia="zh-TW"/>
        </w:rPr>
        <w:t>1</w:t>
      </w:r>
      <w:r>
        <w:rPr>
          <w:color w:val="000000" w:themeColor="text1"/>
          <w:sz w:val="24"/>
          <w:vertAlign w:val="superscript"/>
          <w:lang w:eastAsia="zh-TW"/>
        </w:rPr>
        <w:t>*</w:t>
      </w:r>
      <w:r w:rsidRPr="009B610C">
        <w:rPr>
          <w:color w:val="000000" w:themeColor="text1"/>
          <w:sz w:val="24"/>
          <w:lang w:eastAsia="zh-TW"/>
        </w:rPr>
        <w:t xml:space="preserve"> </w:t>
      </w:r>
      <w:r w:rsidRPr="009B610C">
        <w:rPr>
          <w:rFonts w:eastAsia="PMingLiU"/>
          <w:color w:val="000000" w:themeColor="text1"/>
          <w:sz w:val="24"/>
          <w:lang w:eastAsia="zh-TW"/>
        </w:rPr>
        <w:t>Danny Ka-Ho Wong,</w:t>
      </w:r>
      <w:r w:rsidRPr="009B610C">
        <w:rPr>
          <w:color w:val="000000" w:themeColor="text1"/>
          <w:sz w:val="24"/>
          <w:vertAlign w:val="superscript"/>
          <w:lang w:eastAsia="zh-TW"/>
        </w:rPr>
        <w:t>1,2</w:t>
      </w:r>
      <w:r>
        <w:rPr>
          <w:color w:val="000000" w:themeColor="text1"/>
          <w:sz w:val="24"/>
          <w:vertAlign w:val="superscript"/>
          <w:lang w:eastAsia="zh-TW"/>
        </w:rPr>
        <w:t>*</w:t>
      </w:r>
      <w:r w:rsidRPr="009B610C">
        <w:rPr>
          <w:rFonts w:eastAsia="PMingLiU"/>
          <w:color w:val="000000" w:themeColor="text1"/>
          <w:sz w:val="24"/>
          <w:lang w:eastAsia="zh-TW"/>
        </w:rPr>
        <w:t xml:space="preserve"> Wai-Kay Seto,</w:t>
      </w:r>
      <w:r w:rsidRPr="009B610C">
        <w:rPr>
          <w:color w:val="000000" w:themeColor="text1"/>
          <w:sz w:val="24"/>
          <w:vertAlign w:val="superscript"/>
          <w:lang w:eastAsia="zh-TW"/>
        </w:rPr>
        <w:t>1,2</w:t>
      </w:r>
      <w:r w:rsidRPr="009B610C">
        <w:rPr>
          <w:rFonts w:eastAsia="PMingLiU"/>
          <w:color w:val="000000" w:themeColor="text1"/>
          <w:sz w:val="24"/>
          <w:lang w:eastAsia="zh-TW"/>
        </w:rPr>
        <w:t xml:space="preserve"> </w:t>
      </w:r>
      <w:r>
        <w:rPr>
          <w:rFonts w:eastAsia="PMingLiU"/>
          <w:color w:val="000000" w:themeColor="text1"/>
          <w:sz w:val="24"/>
          <w:lang w:eastAsia="zh-TW"/>
        </w:rPr>
        <w:t>Lun</w:t>
      </w:r>
      <w:bookmarkStart w:id="0" w:name="_GoBack"/>
      <w:bookmarkEnd w:id="0"/>
      <w:r>
        <w:rPr>
          <w:rFonts w:eastAsia="PMingLiU"/>
          <w:color w:val="000000" w:themeColor="text1"/>
          <w:sz w:val="24"/>
          <w:lang w:eastAsia="zh-TW"/>
        </w:rPr>
        <w:t>g-Yi Mak,</w:t>
      </w:r>
      <w:r w:rsidRPr="009B610C">
        <w:rPr>
          <w:color w:val="000000" w:themeColor="text1"/>
          <w:sz w:val="24"/>
          <w:vertAlign w:val="superscript"/>
          <w:lang w:eastAsia="zh-TW"/>
        </w:rPr>
        <w:t>1,2</w:t>
      </w:r>
      <w:r w:rsidRPr="009B610C">
        <w:rPr>
          <w:rFonts w:eastAsia="PMingLiU"/>
          <w:color w:val="000000" w:themeColor="text1"/>
          <w:sz w:val="24"/>
          <w:lang w:eastAsia="zh-TW"/>
        </w:rPr>
        <w:t xml:space="preserve"> </w:t>
      </w:r>
      <w:r>
        <w:rPr>
          <w:rFonts w:eastAsia="PMingLiU"/>
          <w:color w:val="000000" w:themeColor="text1"/>
          <w:sz w:val="24"/>
          <w:lang w:eastAsia="zh-TW"/>
        </w:rPr>
        <w:t xml:space="preserve"> </w:t>
      </w:r>
      <w:r w:rsidRPr="009B610C">
        <w:rPr>
          <w:rFonts w:eastAsia="PMingLiU"/>
          <w:color w:val="000000" w:themeColor="text1"/>
          <w:sz w:val="24"/>
          <w:lang w:eastAsia="zh-TW"/>
        </w:rPr>
        <w:t>Tan-To Cheung,</w:t>
      </w:r>
      <w:r w:rsidRPr="009B610C">
        <w:rPr>
          <w:rFonts w:eastAsia="PMingLiU"/>
          <w:color w:val="000000" w:themeColor="text1"/>
          <w:sz w:val="24"/>
          <w:vertAlign w:val="superscript"/>
          <w:lang w:eastAsia="zh-TW"/>
        </w:rPr>
        <w:t>2,3</w:t>
      </w:r>
      <w:r w:rsidRPr="009B610C">
        <w:rPr>
          <w:rFonts w:eastAsia="PMingLiU"/>
          <w:color w:val="000000" w:themeColor="text1"/>
          <w:sz w:val="24"/>
          <w:lang w:eastAsia="zh-TW"/>
        </w:rPr>
        <w:t xml:space="preserve"> Man-Fung Yuen</w:t>
      </w:r>
      <w:r w:rsidRPr="009B610C">
        <w:rPr>
          <w:color w:val="000000" w:themeColor="text1"/>
          <w:sz w:val="24"/>
          <w:vertAlign w:val="superscript"/>
          <w:lang w:eastAsia="zh-TW"/>
        </w:rPr>
        <w:t>1,2</w:t>
      </w:r>
      <w:r>
        <w:rPr>
          <w:color w:val="000000" w:themeColor="text1"/>
          <w:sz w:val="24"/>
          <w:vertAlign w:val="superscript"/>
          <w:lang w:eastAsia="zh-TW"/>
        </w:rPr>
        <w:t>**</w:t>
      </w:r>
    </w:p>
    <w:p w14:paraId="4E685C06" w14:textId="77777777" w:rsidR="002B3383" w:rsidRDefault="002B3383" w:rsidP="00FC366E">
      <w:pPr>
        <w:jc w:val="left"/>
        <w:rPr>
          <w:rFonts w:ascii="Tahoma" w:hAnsi="Tahoma" w:cs="Tahoma"/>
          <w:sz w:val="24"/>
        </w:rPr>
      </w:pPr>
    </w:p>
    <w:p w14:paraId="149F3904" w14:textId="77777777" w:rsidR="00FC366E" w:rsidRDefault="00FC366E" w:rsidP="00FC366E">
      <w:pPr>
        <w:jc w:val="left"/>
        <w:rPr>
          <w:rFonts w:ascii="Tahoma" w:hAnsi="Tahoma" w:cs="Tahoma"/>
          <w:sz w:val="24"/>
        </w:rPr>
      </w:pPr>
    </w:p>
    <w:p w14:paraId="3B5B1915" w14:textId="77777777" w:rsidR="00FC366E" w:rsidRDefault="00FC366E" w:rsidP="00FC366E">
      <w:pPr>
        <w:jc w:val="left"/>
        <w:rPr>
          <w:rFonts w:ascii="Tahoma" w:hAnsi="Tahoma" w:cs="Tahoma"/>
          <w:sz w:val="24"/>
        </w:rPr>
      </w:pPr>
    </w:p>
    <w:p w14:paraId="30DE112C" w14:textId="77777777" w:rsidR="00FC366E" w:rsidRDefault="00FC366E" w:rsidP="006F6B12">
      <w:pPr>
        <w:jc w:val="center"/>
        <w:rPr>
          <w:rFonts w:ascii="Tahoma" w:hAnsi="Tahoma" w:cs="Tahoma"/>
          <w:sz w:val="24"/>
        </w:rPr>
      </w:pPr>
    </w:p>
    <w:p w14:paraId="524596F5" w14:textId="77777777" w:rsidR="00FC366E" w:rsidRPr="00735CCB" w:rsidRDefault="009C0548" w:rsidP="00735CCB">
      <w:pPr>
        <w:pStyle w:val="HTMLPreformatted"/>
        <w:rPr>
          <w:rFonts w:ascii="Times New Roman" w:hAnsi="Times New Roman" w:cs="Times New Roman"/>
          <w:b/>
        </w:rPr>
      </w:pPr>
      <w:r w:rsidRPr="00735CCB">
        <w:rPr>
          <w:rFonts w:ascii="Times New Roman" w:hAnsi="Times New Roman" w:cs="Times New Roman"/>
          <w:b/>
        </w:rPr>
        <w:t>Supplementary information</w:t>
      </w:r>
    </w:p>
    <w:p w14:paraId="21F2D45D" w14:textId="32C45DEF" w:rsidR="00680F3A" w:rsidRDefault="00680F3A" w:rsidP="00735CCB">
      <w:pPr>
        <w:spacing w:line="480" w:lineRule="auto"/>
        <w:rPr>
          <w:sz w:val="24"/>
        </w:rPr>
      </w:pPr>
    </w:p>
    <w:p w14:paraId="7EB7EE05" w14:textId="77777777" w:rsidR="001428CB" w:rsidRPr="00092D15" w:rsidRDefault="001428CB" w:rsidP="001428CB">
      <w:pPr>
        <w:jc w:val="left"/>
        <w:rPr>
          <w:sz w:val="24"/>
        </w:rPr>
      </w:pPr>
      <w:r w:rsidRPr="00092D15">
        <w:rPr>
          <w:sz w:val="24"/>
        </w:rPr>
        <w:t>Table S1: Primers sequence used in this study</w:t>
      </w:r>
    </w:p>
    <w:p w14:paraId="71332C80" w14:textId="77777777" w:rsidR="001428CB" w:rsidRPr="00092D15" w:rsidRDefault="001428CB" w:rsidP="001428CB">
      <w:pPr>
        <w:spacing w:line="360" w:lineRule="auto"/>
        <w:jc w:val="center"/>
        <w:rPr>
          <w:sz w:val="24"/>
        </w:rPr>
      </w:pPr>
    </w:p>
    <w:p w14:paraId="4B0D7728" w14:textId="502EE9AA" w:rsidR="001428CB" w:rsidRDefault="001428CB" w:rsidP="001428CB">
      <w:pPr>
        <w:rPr>
          <w:sz w:val="24"/>
        </w:rPr>
      </w:pPr>
      <w:r w:rsidRPr="00092D15">
        <w:rPr>
          <w:sz w:val="24"/>
        </w:rPr>
        <w:t>Table S2. Clinical characteristics of patients with hepatocellular carcinoma</w:t>
      </w:r>
    </w:p>
    <w:p w14:paraId="46D5666E" w14:textId="29071F9A" w:rsidR="001428CB" w:rsidRDefault="001428CB" w:rsidP="00735CCB">
      <w:pPr>
        <w:spacing w:line="480" w:lineRule="auto"/>
        <w:rPr>
          <w:sz w:val="24"/>
        </w:rPr>
      </w:pPr>
    </w:p>
    <w:p w14:paraId="0C737E71" w14:textId="4B98374D" w:rsidR="001428CB" w:rsidRPr="008C26BE" w:rsidRDefault="001428CB" w:rsidP="00735CCB">
      <w:pPr>
        <w:spacing w:line="480" w:lineRule="auto"/>
        <w:rPr>
          <w:sz w:val="24"/>
        </w:rPr>
      </w:pPr>
    </w:p>
    <w:p w14:paraId="7CEB812A" w14:textId="2D6D7790" w:rsidR="00735CCB" w:rsidRDefault="00735CCB" w:rsidP="00735CCB">
      <w:pPr>
        <w:spacing w:line="480" w:lineRule="auto"/>
        <w:rPr>
          <w:sz w:val="24"/>
        </w:rPr>
      </w:pPr>
      <w:r>
        <w:rPr>
          <w:rFonts w:hint="eastAsia"/>
          <w:b/>
          <w:sz w:val="24"/>
        </w:rPr>
        <w:t xml:space="preserve">Supplementary </w:t>
      </w:r>
      <w:r>
        <w:rPr>
          <w:b/>
          <w:sz w:val="24"/>
        </w:rPr>
        <w:t xml:space="preserve">Figure </w:t>
      </w:r>
      <w:r w:rsidR="008C26BE"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 w:rsidR="00B31E28">
        <w:rPr>
          <w:sz w:val="24"/>
        </w:rPr>
        <w:t xml:space="preserve">Protein expression analysis of SIRT4 in HCC tissues and cell lines. </w:t>
      </w:r>
      <w:r w:rsidR="00680F3A">
        <w:rPr>
          <w:sz w:val="24"/>
        </w:rPr>
        <w:t xml:space="preserve">(A) </w:t>
      </w:r>
      <w:r>
        <w:rPr>
          <w:sz w:val="24"/>
        </w:rPr>
        <w:t xml:space="preserve">Western </w:t>
      </w:r>
      <w:r w:rsidR="00B31E28">
        <w:rPr>
          <w:sz w:val="24"/>
        </w:rPr>
        <w:t>b</w:t>
      </w:r>
      <w:r>
        <w:rPr>
          <w:sz w:val="24"/>
        </w:rPr>
        <w:t xml:space="preserve">lot analysis </w:t>
      </w:r>
      <w:r w:rsidR="003439B8">
        <w:rPr>
          <w:sz w:val="24"/>
        </w:rPr>
        <w:t xml:space="preserve">showing comparable </w:t>
      </w:r>
      <w:r>
        <w:rPr>
          <w:sz w:val="24"/>
        </w:rPr>
        <w:t>protein expression of SIRT4 in human HCC tissues (D87 and D93) and cell lines (Huh7</w:t>
      </w:r>
      <w:r w:rsidR="00AE7279">
        <w:rPr>
          <w:sz w:val="24"/>
        </w:rPr>
        <w:t>-HBx</w:t>
      </w:r>
      <w:r>
        <w:rPr>
          <w:sz w:val="24"/>
        </w:rPr>
        <w:t xml:space="preserve"> and HepG2</w:t>
      </w:r>
      <w:r w:rsidR="00AE7279">
        <w:rPr>
          <w:sz w:val="24"/>
        </w:rPr>
        <w:t>-HBx</w:t>
      </w:r>
      <w:r>
        <w:rPr>
          <w:sz w:val="24"/>
        </w:rPr>
        <w:t>) with stable transfection of HBx</w:t>
      </w:r>
      <w:r w:rsidR="00F82C55">
        <w:rPr>
          <w:sz w:val="24"/>
        </w:rPr>
        <w:t xml:space="preserve"> plasmid.</w:t>
      </w:r>
    </w:p>
    <w:p w14:paraId="71C72AA1" w14:textId="2679EE40" w:rsidR="00735CCB" w:rsidRDefault="00735CCB" w:rsidP="00AE0AC6">
      <w:pPr>
        <w:spacing w:line="480" w:lineRule="auto"/>
        <w:jc w:val="center"/>
        <w:rPr>
          <w:sz w:val="24"/>
        </w:rPr>
      </w:pPr>
    </w:p>
    <w:p w14:paraId="36ED07BB" w14:textId="5B559DB5" w:rsidR="00113A09" w:rsidRDefault="00113A09" w:rsidP="00680F3A">
      <w:pPr>
        <w:rPr>
          <w:rFonts w:ascii="Tahoma" w:hAnsi="Tahoma" w:cs="Tahoma"/>
          <w:sz w:val="24"/>
        </w:rPr>
      </w:pPr>
    </w:p>
    <w:p w14:paraId="7C360607" w14:textId="2C4D7650" w:rsidR="00E72D91" w:rsidRPr="00C753D8" w:rsidRDefault="00E72D91" w:rsidP="00CE5D9D">
      <w:pPr>
        <w:pStyle w:val="HTMLPreformatted"/>
        <w:rPr>
          <w:lang w:val="en-HK"/>
        </w:rPr>
      </w:pPr>
    </w:p>
    <w:sectPr w:rsidR="00E72D91" w:rsidRPr="00C753D8" w:rsidSect="0081538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0DFE12" w14:textId="77777777" w:rsidR="000D2E01" w:rsidRDefault="000D2E01" w:rsidP="006F6B12">
      <w:r>
        <w:separator/>
      </w:r>
    </w:p>
  </w:endnote>
  <w:endnote w:type="continuationSeparator" w:id="0">
    <w:p w14:paraId="7195F5B8" w14:textId="77777777" w:rsidR="000D2E01" w:rsidRDefault="000D2E01" w:rsidP="006F6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4350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663F8D" w14:textId="2D86F9B3" w:rsidR="00670723" w:rsidRDefault="006707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7B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A0D957" w14:textId="77777777" w:rsidR="00670723" w:rsidRDefault="006707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C07B68" w14:textId="77777777" w:rsidR="000D2E01" w:rsidRDefault="000D2E01" w:rsidP="006F6B12">
      <w:r>
        <w:separator/>
      </w:r>
    </w:p>
  </w:footnote>
  <w:footnote w:type="continuationSeparator" w:id="0">
    <w:p w14:paraId="0B4D692F" w14:textId="77777777" w:rsidR="000D2E01" w:rsidRDefault="000D2E01" w:rsidP="006F6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B12"/>
    <w:rsid w:val="00035951"/>
    <w:rsid w:val="00036F02"/>
    <w:rsid w:val="0004793A"/>
    <w:rsid w:val="00066E1E"/>
    <w:rsid w:val="00086CE3"/>
    <w:rsid w:val="00092D15"/>
    <w:rsid w:val="000A4B28"/>
    <w:rsid w:val="000A771D"/>
    <w:rsid w:val="000D2E01"/>
    <w:rsid w:val="000F0FBD"/>
    <w:rsid w:val="00111E54"/>
    <w:rsid w:val="00113A09"/>
    <w:rsid w:val="001428CB"/>
    <w:rsid w:val="001570DE"/>
    <w:rsid w:val="00167B1B"/>
    <w:rsid w:val="00183415"/>
    <w:rsid w:val="00187B52"/>
    <w:rsid w:val="0019057A"/>
    <w:rsid w:val="001C545B"/>
    <w:rsid w:val="001E474C"/>
    <w:rsid w:val="0021609F"/>
    <w:rsid w:val="002438D3"/>
    <w:rsid w:val="00253361"/>
    <w:rsid w:val="002556A3"/>
    <w:rsid w:val="002969B1"/>
    <w:rsid w:val="002B3383"/>
    <w:rsid w:val="002E313A"/>
    <w:rsid w:val="00314BE5"/>
    <w:rsid w:val="003439B8"/>
    <w:rsid w:val="003464E7"/>
    <w:rsid w:val="00346E4C"/>
    <w:rsid w:val="00364B6C"/>
    <w:rsid w:val="00394697"/>
    <w:rsid w:val="003A5C58"/>
    <w:rsid w:val="003D49E0"/>
    <w:rsid w:val="003D7F03"/>
    <w:rsid w:val="00402D46"/>
    <w:rsid w:val="00411905"/>
    <w:rsid w:val="00464A1D"/>
    <w:rsid w:val="0047004A"/>
    <w:rsid w:val="00473B6A"/>
    <w:rsid w:val="004F490D"/>
    <w:rsid w:val="00501051"/>
    <w:rsid w:val="00516DFD"/>
    <w:rsid w:val="00555438"/>
    <w:rsid w:val="00564E3D"/>
    <w:rsid w:val="00663216"/>
    <w:rsid w:val="00665858"/>
    <w:rsid w:val="00670723"/>
    <w:rsid w:val="00680F3A"/>
    <w:rsid w:val="00682AE0"/>
    <w:rsid w:val="00695A3D"/>
    <w:rsid w:val="006B00A8"/>
    <w:rsid w:val="006B22FB"/>
    <w:rsid w:val="006B2908"/>
    <w:rsid w:val="006B7C1E"/>
    <w:rsid w:val="006F6B12"/>
    <w:rsid w:val="00732AF0"/>
    <w:rsid w:val="00735CCB"/>
    <w:rsid w:val="0074680C"/>
    <w:rsid w:val="00755197"/>
    <w:rsid w:val="007664BF"/>
    <w:rsid w:val="00787D66"/>
    <w:rsid w:val="007B54D1"/>
    <w:rsid w:val="007E25DE"/>
    <w:rsid w:val="007F2DA4"/>
    <w:rsid w:val="007F427E"/>
    <w:rsid w:val="00806AD5"/>
    <w:rsid w:val="0081538A"/>
    <w:rsid w:val="008176D2"/>
    <w:rsid w:val="00822631"/>
    <w:rsid w:val="00842456"/>
    <w:rsid w:val="00852FDC"/>
    <w:rsid w:val="00897B14"/>
    <w:rsid w:val="00897D7D"/>
    <w:rsid w:val="008A5847"/>
    <w:rsid w:val="008A5F06"/>
    <w:rsid w:val="008B0498"/>
    <w:rsid w:val="008C26BE"/>
    <w:rsid w:val="009A0755"/>
    <w:rsid w:val="009B738F"/>
    <w:rsid w:val="009C0548"/>
    <w:rsid w:val="009C6DF5"/>
    <w:rsid w:val="009D25D2"/>
    <w:rsid w:val="009D3DC6"/>
    <w:rsid w:val="009D6C2B"/>
    <w:rsid w:val="00A134FB"/>
    <w:rsid w:val="00A53BAA"/>
    <w:rsid w:val="00A8181D"/>
    <w:rsid w:val="00AB2C06"/>
    <w:rsid w:val="00AB2F13"/>
    <w:rsid w:val="00AE0AC6"/>
    <w:rsid w:val="00AE7279"/>
    <w:rsid w:val="00B17529"/>
    <w:rsid w:val="00B24106"/>
    <w:rsid w:val="00B30663"/>
    <w:rsid w:val="00B31E28"/>
    <w:rsid w:val="00B553A4"/>
    <w:rsid w:val="00BA06F4"/>
    <w:rsid w:val="00BA4FC9"/>
    <w:rsid w:val="00BD5311"/>
    <w:rsid w:val="00BE5C35"/>
    <w:rsid w:val="00C00429"/>
    <w:rsid w:val="00C07E0C"/>
    <w:rsid w:val="00C753D8"/>
    <w:rsid w:val="00C8278D"/>
    <w:rsid w:val="00CA169F"/>
    <w:rsid w:val="00CC1CEF"/>
    <w:rsid w:val="00CC2367"/>
    <w:rsid w:val="00CE4E7B"/>
    <w:rsid w:val="00CE5D9D"/>
    <w:rsid w:val="00CF663A"/>
    <w:rsid w:val="00D24B25"/>
    <w:rsid w:val="00D6789F"/>
    <w:rsid w:val="00D81EE4"/>
    <w:rsid w:val="00DA248F"/>
    <w:rsid w:val="00DC1FF7"/>
    <w:rsid w:val="00E04F50"/>
    <w:rsid w:val="00E11AAA"/>
    <w:rsid w:val="00E55A8E"/>
    <w:rsid w:val="00E71CD5"/>
    <w:rsid w:val="00E72D91"/>
    <w:rsid w:val="00E75291"/>
    <w:rsid w:val="00E960BE"/>
    <w:rsid w:val="00EB3A42"/>
    <w:rsid w:val="00F033B2"/>
    <w:rsid w:val="00F3705B"/>
    <w:rsid w:val="00F82C55"/>
    <w:rsid w:val="00FA4E60"/>
    <w:rsid w:val="00FA592A"/>
    <w:rsid w:val="00FC366E"/>
    <w:rsid w:val="00FD6834"/>
    <w:rsid w:val="00FE3FFF"/>
    <w:rsid w:val="00FF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D0984"/>
  <w15:docId w15:val="{6601C5F2-D169-4AE0-8659-F6F2C00CB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B1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6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6B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6B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6B12"/>
    <w:rPr>
      <w:sz w:val="18"/>
      <w:szCs w:val="18"/>
    </w:rPr>
  </w:style>
  <w:style w:type="paragraph" w:styleId="HTMLPreformatted">
    <w:name w:val="HTML Preformatted"/>
    <w:basedOn w:val="Normal"/>
    <w:link w:val="HTMLPreformattedChar"/>
    <w:unhideWhenUsed/>
    <w:rsid w:val="006F6B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6B12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9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7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indows User</cp:lastModifiedBy>
  <cp:revision>56</cp:revision>
  <dcterms:created xsi:type="dcterms:W3CDTF">2020-06-24T07:11:00Z</dcterms:created>
  <dcterms:modified xsi:type="dcterms:W3CDTF">2021-03-06T04:12:00Z</dcterms:modified>
</cp:coreProperties>
</file>